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AA569" w14:textId="684474C5" w:rsidR="009822FE" w:rsidRPr="007A4F47" w:rsidRDefault="009822FE" w:rsidP="009822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4F47">
        <w:rPr>
          <w:rFonts w:ascii="Times New Roman" w:hAnsi="Times New Roman" w:cs="Times New Roman"/>
          <w:b/>
          <w:bCs/>
          <w:sz w:val="24"/>
          <w:szCs w:val="24"/>
        </w:rPr>
        <w:t>Supplementary Table S1. Primer sequences used for qPCR.</w:t>
      </w:r>
    </w:p>
    <w:tbl>
      <w:tblPr>
        <w:tblpPr w:leftFromText="180" w:rightFromText="180" w:horzAnchor="margin" w:tblpY="700"/>
        <w:tblW w:w="5670" w:type="dxa"/>
        <w:tblLook w:val="04A0" w:firstRow="1" w:lastRow="0" w:firstColumn="1" w:lastColumn="0" w:noHBand="0" w:noVBand="1"/>
      </w:tblPr>
      <w:tblGrid>
        <w:gridCol w:w="1715"/>
        <w:gridCol w:w="3955"/>
      </w:tblGrid>
      <w:tr w:rsidR="009822FE" w:rsidRPr="007A4F47" w14:paraId="3FDE553D" w14:textId="77777777" w:rsidTr="009822FE">
        <w:trPr>
          <w:trHeight w:val="420"/>
        </w:trPr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9CB7" w14:textId="77777777" w:rsidR="009822FE" w:rsidRPr="007A4F47" w:rsidRDefault="009822FE" w:rsidP="0056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E92E" w14:textId="77777777" w:rsidR="009822FE" w:rsidRPr="007A4F47" w:rsidRDefault="009822FE" w:rsidP="005621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(5'-3')</w:t>
            </w:r>
          </w:p>
        </w:tc>
      </w:tr>
      <w:tr w:rsidR="009822FE" w:rsidRPr="007A4F47" w14:paraId="06927EA1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E298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F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E76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CACAGCGTGTATTTTTCCCA</w:t>
            </w:r>
          </w:p>
        </w:tc>
      </w:tr>
      <w:tr w:rsidR="009822FE" w:rsidRPr="007A4F47" w14:paraId="47795D68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A069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F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9F48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TTTCGGATATAGTCCACGGAT</w:t>
            </w:r>
          </w:p>
        </w:tc>
      </w:tr>
      <w:tr w:rsidR="009822FE" w:rsidRPr="007A4F47" w14:paraId="46085CA0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26DD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C15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TCAGCACCCCACAAATCCTAA</w:t>
            </w:r>
          </w:p>
        </w:tc>
      </w:tr>
      <w:tr w:rsidR="009822FE" w:rsidRPr="007A4F47" w14:paraId="76783360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4EA6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F0E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AATCGGCTACAGACAATCTGC</w:t>
            </w:r>
          </w:p>
        </w:tc>
      </w:tr>
      <w:tr w:rsidR="009822FE" w:rsidRPr="007A4F47" w14:paraId="2EDBCA69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DB2A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-1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CCAC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CTGGGCTGTATCTTCTTCC</w:t>
            </w:r>
          </w:p>
        </w:tc>
      </w:tr>
      <w:tr w:rsidR="009822FE" w:rsidRPr="007A4F47" w14:paraId="740CA757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F583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-1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747C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CTGGGCAACACATACCACT</w:t>
            </w:r>
          </w:p>
        </w:tc>
      </w:tr>
      <w:tr w:rsidR="009822FE" w:rsidRPr="007A4F47" w14:paraId="26AAD943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9CD5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-2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6454" w14:textId="77777777" w:rsidR="009822FE" w:rsidRPr="007A4F47" w:rsidRDefault="009822FE" w:rsidP="005621C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AACTGCGAGCGGAAGAAACC</w:t>
            </w:r>
          </w:p>
        </w:tc>
      </w:tr>
      <w:tr w:rsidR="009822FE" w:rsidRPr="007A4F47" w14:paraId="341691F3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A4A7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P-2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24ED2" w14:textId="77777777" w:rsidR="009822FE" w:rsidRPr="007A4F47" w:rsidRDefault="009822FE" w:rsidP="005621C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CGTAGTCGGGGTGTACTCTCT</w:t>
            </w:r>
          </w:p>
        </w:tc>
      </w:tr>
      <w:tr w:rsidR="009822FE" w:rsidRPr="007A4F47" w14:paraId="5CEE9039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F1F0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A1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7C27" w14:textId="77777777" w:rsidR="009822FE" w:rsidRPr="007A4F47" w:rsidRDefault="009822FE" w:rsidP="005621C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ACATGCTGACCCTGGGAAAG</w:t>
            </w:r>
          </w:p>
        </w:tc>
      </w:tr>
      <w:tr w:rsidR="009822FE" w:rsidRPr="007A4F47" w14:paraId="7FCB15BF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D36B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A1 RV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7B40" w14:textId="77777777" w:rsidR="009822FE" w:rsidRPr="007A4F47" w:rsidRDefault="009822FE" w:rsidP="005621C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GGTGTGGAGCCAATTCGGAT</w:t>
            </w:r>
          </w:p>
        </w:tc>
      </w:tr>
      <w:tr w:rsidR="009822FE" w:rsidRPr="007A4F47" w14:paraId="46089811" w14:textId="77777777" w:rsidTr="009822FE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35E0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 FW</w:t>
            </w: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A506" w14:textId="77777777" w:rsidR="009822FE" w:rsidRPr="007A4F47" w:rsidRDefault="009822FE" w:rsidP="005621C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CATGTACGTTGCTATCCAGGC</w:t>
            </w:r>
          </w:p>
        </w:tc>
      </w:tr>
      <w:tr w:rsidR="009822FE" w:rsidRPr="007A4F47" w14:paraId="577F452D" w14:textId="77777777" w:rsidTr="004950FB">
        <w:trPr>
          <w:trHeight w:val="315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EA98E" w14:textId="77777777" w:rsidR="009822FE" w:rsidRPr="007A4F47" w:rsidRDefault="009822FE" w:rsidP="005621C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F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 RV</w:t>
            </w:r>
          </w:p>
        </w:tc>
        <w:tc>
          <w:tcPr>
            <w:tcW w:w="3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7B7D35" w14:textId="77777777" w:rsidR="009822FE" w:rsidRPr="007A4F47" w:rsidRDefault="009822FE" w:rsidP="005621C8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</w:tbl>
    <w:p w14:paraId="488DB0FB" w14:textId="77777777" w:rsidR="00937F9F" w:rsidRPr="007A4F47" w:rsidRDefault="006C2575">
      <w:pPr>
        <w:rPr>
          <w:rFonts w:ascii="Times New Roman" w:hAnsi="Times New Roman" w:cs="Times New Roman"/>
          <w:sz w:val="24"/>
          <w:szCs w:val="24"/>
        </w:rPr>
      </w:pPr>
    </w:p>
    <w:p w14:paraId="7ECB5AA8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5A61D830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76AF9EB2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4A681D22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17326E9B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04C9EE34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51C3F5B7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65B6497E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1D2E42B7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12C21517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3AAFC615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044EEC59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62CDC834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0B8663BC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3DACEBE7" w14:textId="77777777" w:rsidR="00537DD5" w:rsidRPr="007A4F47" w:rsidRDefault="00537DD5">
      <w:pPr>
        <w:rPr>
          <w:rFonts w:ascii="Times New Roman" w:hAnsi="Times New Roman" w:cs="Times New Roman"/>
          <w:sz w:val="24"/>
          <w:szCs w:val="24"/>
        </w:rPr>
      </w:pPr>
    </w:p>
    <w:p w14:paraId="2DE2D722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72640180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019A76A7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1DC68E8E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6557A5AB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6E7B6C6B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0FFB3E8F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349BA6D4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525BD34E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27C62B55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7879271B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5ADE1EBC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164DE9BE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460CD086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74A88EDA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017D29CD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39B94077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12EAE868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58E28E2F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067587F4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65ED5E2D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5E42C993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433BF574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6E442FF1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48F0115C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3CD6C3F9" w14:textId="77777777" w:rsidR="00DD3341" w:rsidRPr="007A4F47" w:rsidRDefault="00DD3341">
      <w:pPr>
        <w:rPr>
          <w:rFonts w:ascii="Times New Roman" w:hAnsi="Times New Roman" w:cs="Times New Roman"/>
          <w:sz w:val="24"/>
          <w:szCs w:val="24"/>
        </w:rPr>
      </w:pPr>
    </w:p>
    <w:p w14:paraId="16290139" w14:textId="3F681DAF" w:rsidR="00537DD5" w:rsidRPr="007A4F47" w:rsidRDefault="00537DD5" w:rsidP="00537D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4F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 Antibodies used for Western blot analy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163B6C" w:rsidRPr="007A4F47" w14:paraId="6C5551E1" w14:textId="77777777" w:rsidTr="00537DD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E20B269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76943A9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Product code</w:t>
            </w:r>
          </w:p>
        </w:tc>
      </w:tr>
      <w:tr w:rsidR="00163B6C" w:rsidRPr="007A4F47" w14:paraId="684EE841" w14:textId="77777777" w:rsidTr="00537DD5">
        <w:tc>
          <w:tcPr>
            <w:tcW w:w="2765" w:type="dxa"/>
            <w:tcBorders>
              <w:top w:val="single" w:sz="4" w:space="0" w:color="auto"/>
            </w:tcBorders>
          </w:tcPr>
          <w:p w14:paraId="20331A61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Anti-Ah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387B59B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b190797</w:t>
            </w:r>
          </w:p>
        </w:tc>
      </w:tr>
      <w:tr w:rsidR="00163B6C" w:rsidRPr="007A4F47" w14:paraId="3592F90C" w14:textId="77777777" w:rsidTr="00537DD5">
        <w:tc>
          <w:tcPr>
            <w:tcW w:w="2765" w:type="dxa"/>
          </w:tcPr>
          <w:p w14:paraId="3630E380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sz w:val="24"/>
                <w:szCs w:val="24"/>
              </w:rPr>
              <w:t>Anti-CYP1A1</w:t>
            </w:r>
          </w:p>
        </w:tc>
        <w:tc>
          <w:tcPr>
            <w:tcW w:w="2765" w:type="dxa"/>
          </w:tcPr>
          <w:p w14:paraId="0C946FD5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b3568</w:t>
            </w:r>
          </w:p>
        </w:tc>
      </w:tr>
      <w:tr w:rsidR="00163B6C" w:rsidRPr="007A4F47" w14:paraId="071E2059" w14:textId="77777777" w:rsidTr="00537DD5">
        <w:tc>
          <w:tcPr>
            <w:tcW w:w="2765" w:type="dxa"/>
          </w:tcPr>
          <w:p w14:paraId="626923D0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TYRP-1</w:t>
            </w:r>
          </w:p>
        </w:tc>
        <w:tc>
          <w:tcPr>
            <w:tcW w:w="2765" w:type="dxa"/>
          </w:tcPr>
          <w:p w14:paraId="768FD653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b178676</w:t>
            </w:r>
          </w:p>
        </w:tc>
      </w:tr>
      <w:tr w:rsidR="00163B6C" w:rsidRPr="007A4F47" w14:paraId="1E3DA576" w14:textId="77777777" w:rsidTr="00537DD5">
        <w:tc>
          <w:tcPr>
            <w:tcW w:w="2765" w:type="dxa"/>
          </w:tcPr>
          <w:p w14:paraId="29CBA2EB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TYRP-2</w:t>
            </w:r>
          </w:p>
        </w:tc>
        <w:tc>
          <w:tcPr>
            <w:tcW w:w="2765" w:type="dxa"/>
          </w:tcPr>
          <w:p w14:paraId="0435C7C6" w14:textId="77777777" w:rsidR="00163B6C" w:rsidRPr="007A4F47" w:rsidRDefault="00163B6C" w:rsidP="00537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b74073</w:t>
            </w:r>
          </w:p>
        </w:tc>
      </w:tr>
      <w:tr w:rsidR="00163B6C" w:rsidRPr="007A4F47" w14:paraId="148E2240" w14:textId="77777777" w:rsidTr="00537DD5">
        <w:tc>
          <w:tcPr>
            <w:tcW w:w="2765" w:type="dxa"/>
          </w:tcPr>
          <w:p w14:paraId="3E0171FD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MITF</w:t>
            </w:r>
          </w:p>
        </w:tc>
        <w:tc>
          <w:tcPr>
            <w:tcW w:w="2765" w:type="dxa"/>
          </w:tcPr>
          <w:p w14:paraId="587ED3BF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b12039</w:t>
            </w:r>
          </w:p>
        </w:tc>
      </w:tr>
      <w:tr w:rsidR="00163B6C" w:rsidRPr="007A4F47" w14:paraId="66FBA235" w14:textId="77777777" w:rsidTr="00163B6C">
        <w:tc>
          <w:tcPr>
            <w:tcW w:w="2765" w:type="dxa"/>
          </w:tcPr>
          <w:p w14:paraId="2BC4BF40" w14:textId="77777777" w:rsidR="00163B6C" w:rsidRPr="007A4F47" w:rsidRDefault="00163B6C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AKT</w:t>
            </w:r>
          </w:p>
        </w:tc>
        <w:tc>
          <w:tcPr>
            <w:tcW w:w="2765" w:type="dxa"/>
          </w:tcPr>
          <w:p w14:paraId="35E9D776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#5106</w:t>
            </w:r>
          </w:p>
        </w:tc>
      </w:tr>
      <w:tr w:rsidR="00163B6C" w:rsidRPr="007A4F47" w14:paraId="19359215" w14:textId="77777777" w:rsidTr="00163B6C">
        <w:tc>
          <w:tcPr>
            <w:tcW w:w="2765" w:type="dxa"/>
          </w:tcPr>
          <w:p w14:paraId="5E8AAB03" w14:textId="77777777" w:rsidR="00163B6C" w:rsidRPr="007A4F47" w:rsidRDefault="00163B6C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AKT</w:t>
            </w:r>
            <w:r w:rsidR="00FB67E2"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hr308)</w:t>
            </w:r>
          </w:p>
        </w:tc>
        <w:tc>
          <w:tcPr>
            <w:tcW w:w="2765" w:type="dxa"/>
          </w:tcPr>
          <w:p w14:paraId="08CF712D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373</w:t>
            </w:r>
          </w:p>
        </w:tc>
      </w:tr>
      <w:tr w:rsidR="00163B6C" w:rsidRPr="007A4F47" w14:paraId="5AD311D5" w14:textId="77777777" w:rsidTr="00163B6C">
        <w:tc>
          <w:tcPr>
            <w:tcW w:w="2765" w:type="dxa"/>
          </w:tcPr>
          <w:p w14:paraId="3731F517" w14:textId="77777777" w:rsidR="00163B6C" w:rsidRPr="007A4F47" w:rsidRDefault="00163B6C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GSK-3β</w:t>
            </w:r>
          </w:p>
        </w:tc>
        <w:tc>
          <w:tcPr>
            <w:tcW w:w="2765" w:type="dxa"/>
          </w:tcPr>
          <w:p w14:paraId="12943572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9832</w:t>
            </w:r>
          </w:p>
        </w:tc>
      </w:tr>
      <w:tr w:rsidR="00163B6C" w:rsidRPr="007A4F47" w14:paraId="308BC29F" w14:textId="77777777" w:rsidTr="00163B6C">
        <w:tc>
          <w:tcPr>
            <w:tcW w:w="2765" w:type="dxa"/>
          </w:tcPr>
          <w:p w14:paraId="6E5FF3CA" w14:textId="77777777" w:rsidR="00163B6C" w:rsidRPr="007A4F47" w:rsidRDefault="00163B6C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GSK-3</w:t>
            </w:r>
            <w:r w:rsidR="00FB67E2"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er9)</w:t>
            </w:r>
          </w:p>
        </w:tc>
        <w:tc>
          <w:tcPr>
            <w:tcW w:w="2765" w:type="dxa"/>
          </w:tcPr>
          <w:p w14:paraId="72187D4C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9323</w:t>
            </w:r>
          </w:p>
        </w:tc>
      </w:tr>
      <w:tr w:rsidR="00163B6C" w:rsidRPr="007A4F47" w14:paraId="3E168A21" w14:textId="77777777" w:rsidTr="00163B6C">
        <w:tc>
          <w:tcPr>
            <w:tcW w:w="2765" w:type="dxa"/>
          </w:tcPr>
          <w:p w14:paraId="7CB62AE5" w14:textId="77777777" w:rsidR="00163B6C" w:rsidRPr="007A4F47" w:rsidRDefault="00163B6C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-catenin</w:t>
            </w:r>
          </w:p>
        </w:tc>
        <w:tc>
          <w:tcPr>
            <w:tcW w:w="2765" w:type="dxa"/>
          </w:tcPr>
          <w:p w14:paraId="73988AED" w14:textId="77777777" w:rsidR="00163B6C" w:rsidRPr="007A4F47" w:rsidRDefault="00163B6C" w:rsidP="00537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8480</w:t>
            </w:r>
          </w:p>
        </w:tc>
      </w:tr>
      <w:tr w:rsidR="00163B6C" w:rsidRPr="007A4F47" w14:paraId="023240C3" w14:textId="77777777" w:rsidTr="00163B6C">
        <w:tc>
          <w:tcPr>
            <w:tcW w:w="2765" w:type="dxa"/>
          </w:tcPr>
          <w:p w14:paraId="01BDDA5A" w14:textId="77777777" w:rsidR="00163B6C" w:rsidRPr="007A4F47" w:rsidRDefault="00163B6C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nup98</w:t>
            </w:r>
          </w:p>
        </w:tc>
        <w:tc>
          <w:tcPr>
            <w:tcW w:w="2765" w:type="dxa"/>
          </w:tcPr>
          <w:p w14:paraId="6B6E514F" w14:textId="77777777" w:rsidR="00163B6C" w:rsidRPr="007A4F47" w:rsidRDefault="00163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#2598</w:t>
            </w:r>
          </w:p>
        </w:tc>
      </w:tr>
      <w:tr w:rsidR="00163B6C" w:rsidRPr="007A4F47" w14:paraId="2585F209" w14:textId="77777777" w:rsidTr="00D924A0">
        <w:tc>
          <w:tcPr>
            <w:tcW w:w="2765" w:type="dxa"/>
          </w:tcPr>
          <w:p w14:paraId="5CEB2306" w14:textId="77777777" w:rsidR="00163B6C" w:rsidRPr="007A4F47" w:rsidRDefault="00163B6C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TYR</w:t>
            </w:r>
          </w:p>
        </w:tc>
        <w:tc>
          <w:tcPr>
            <w:tcW w:w="2765" w:type="dxa"/>
          </w:tcPr>
          <w:p w14:paraId="43AB8123" w14:textId="77777777" w:rsidR="00163B6C" w:rsidRPr="007A4F47" w:rsidRDefault="00163B6C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sc7833</w:t>
            </w:r>
          </w:p>
        </w:tc>
      </w:tr>
      <w:tr w:rsidR="00D924A0" w:rsidRPr="007A4F47" w14:paraId="2AA93DD8" w14:textId="77777777" w:rsidTr="00163B6C">
        <w:tc>
          <w:tcPr>
            <w:tcW w:w="2765" w:type="dxa"/>
            <w:tcBorders>
              <w:bottom w:val="single" w:sz="4" w:space="0" w:color="auto"/>
            </w:tcBorders>
          </w:tcPr>
          <w:p w14:paraId="1EA30057" w14:textId="77777777" w:rsidR="00D924A0" w:rsidRPr="007A4F47" w:rsidRDefault="00D924A0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Anti-GAPDH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E50BE81" w14:textId="77777777" w:rsidR="00D924A0" w:rsidRPr="007A4F47" w:rsidRDefault="00D924A0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7A4F47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sc47724</w:t>
            </w:r>
          </w:p>
        </w:tc>
      </w:tr>
    </w:tbl>
    <w:p w14:paraId="39B65F5C" w14:textId="77777777" w:rsidR="00537DD5" w:rsidRPr="00537DD5" w:rsidRDefault="00537DD5"/>
    <w:sectPr w:rsidR="00537DD5" w:rsidRPr="00537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EEA2F" w14:textId="77777777" w:rsidR="006C2575" w:rsidRDefault="006C2575" w:rsidP="00537DD5">
      <w:r>
        <w:separator/>
      </w:r>
    </w:p>
  </w:endnote>
  <w:endnote w:type="continuationSeparator" w:id="0">
    <w:p w14:paraId="235F6AA9" w14:textId="77777777" w:rsidR="006C2575" w:rsidRDefault="006C2575" w:rsidP="00537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Uighur">
    <w:altName w:val="Microsoft Uighur"/>
    <w:panose1 w:val="02000000000000000000"/>
    <w:charset w:val="B2"/>
    <w:family w:val="auto"/>
    <w:pitch w:val="variable"/>
    <w:sig w:usb0="80002003" w:usb1="80000000" w:usb2="00000008" w:usb3="00000000" w:csb0="00000041" w:csb1="00000000"/>
  </w:font>
  <w:font w:name="AdvPS8C2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5E3485" w14:textId="77777777" w:rsidR="006C2575" w:rsidRDefault="006C2575" w:rsidP="00537DD5">
      <w:r>
        <w:separator/>
      </w:r>
    </w:p>
  </w:footnote>
  <w:footnote w:type="continuationSeparator" w:id="0">
    <w:p w14:paraId="5C3D1541" w14:textId="77777777" w:rsidR="006C2575" w:rsidRDefault="006C2575" w:rsidP="00537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2FE"/>
    <w:rsid w:val="000E4B59"/>
    <w:rsid w:val="000F3FF4"/>
    <w:rsid w:val="00120F49"/>
    <w:rsid w:val="00163B6C"/>
    <w:rsid w:val="00321409"/>
    <w:rsid w:val="004521D0"/>
    <w:rsid w:val="00537DD5"/>
    <w:rsid w:val="00595F48"/>
    <w:rsid w:val="006C2575"/>
    <w:rsid w:val="007A4F47"/>
    <w:rsid w:val="007E1729"/>
    <w:rsid w:val="00800D42"/>
    <w:rsid w:val="00884DC6"/>
    <w:rsid w:val="00935815"/>
    <w:rsid w:val="0096336B"/>
    <w:rsid w:val="009822FE"/>
    <w:rsid w:val="00AB2AB6"/>
    <w:rsid w:val="00AF237C"/>
    <w:rsid w:val="00AF6B86"/>
    <w:rsid w:val="00C73FC5"/>
    <w:rsid w:val="00D924A0"/>
    <w:rsid w:val="00DB34A4"/>
    <w:rsid w:val="00DD3341"/>
    <w:rsid w:val="00FB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00AEED"/>
  <w15:chartTrackingRefBased/>
  <w15:docId w15:val="{BD6BF9B3-86E1-4EC7-96B4-57EE16F30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2FE"/>
    <w:pPr>
      <w:widowControl w:val="0"/>
      <w:jc w:val="both"/>
    </w:pPr>
    <w:rPr>
      <w:rFonts w:ascii="等线" w:eastAsia="等线" w:hAnsi="等线" w:cs="Microsoft Uighu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DD5"/>
    <w:rPr>
      <w:rFonts w:ascii="等线" w:eastAsia="等线" w:hAnsi="等线" w:cs="Microsoft Uighur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DD5"/>
    <w:rPr>
      <w:rFonts w:ascii="等线" w:eastAsia="等线" w:hAnsi="等线" w:cs="Microsoft Uighur"/>
      <w:sz w:val="18"/>
      <w:szCs w:val="18"/>
    </w:rPr>
  </w:style>
  <w:style w:type="table" w:styleId="a7">
    <w:name w:val="Table Grid"/>
    <w:basedOn w:val="a1"/>
    <w:uiPriority w:val="39"/>
    <w:rsid w:val="00537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rsid w:val="00537DD5"/>
    <w:rPr>
      <w:rFonts w:ascii="AdvPS8C2A" w:hAnsi="AdvPS8C2A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aoyi</dc:creator>
  <cp:keywords/>
  <dc:description/>
  <cp:lastModifiedBy>liu baoyi</cp:lastModifiedBy>
  <cp:revision>11</cp:revision>
  <dcterms:created xsi:type="dcterms:W3CDTF">2020-01-15T07:21:00Z</dcterms:created>
  <dcterms:modified xsi:type="dcterms:W3CDTF">2020-08-17T08:37:00Z</dcterms:modified>
</cp:coreProperties>
</file>